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B7B" w:rsidRDefault="001918A7" w:rsidP="00F62F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shRNA</w:t>
      </w:r>
      <w:proofErr w:type="spellEnd"/>
      <w:r>
        <w:rPr>
          <w:rFonts w:ascii="Times New Roman" w:hAnsi="Times New Roman" w:cs="Times New Roman"/>
          <w:sz w:val="24"/>
        </w:rPr>
        <w:t xml:space="preserve"> sequence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585"/>
        <w:gridCol w:w="8269"/>
      </w:tblGrid>
      <w:tr w:rsidR="00AD2B7B">
        <w:trPr>
          <w:trHeight w:val="276"/>
        </w:trPr>
        <w:tc>
          <w:tcPr>
            <w:tcW w:w="1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7B" w:rsidRDefault="001918A7" w:rsidP="00F62F7B">
            <w:pPr>
              <w:widowControl/>
              <w:spacing w:line="480" w:lineRule="auto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shRNA</w:t>
            </w:r>
            <w:proofErr w:type="spellEnd"/>
          </w:p>
        </w:tc>
        <w:tc>
          <w:tcPr>
            <w:tcW w:w="8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7B" w:rsidRDefault="001918A7" w:rsidP="00F62F7B">
            <w:pPr>
              <w:widowControl/>
              <w:spacing w:line="480" w:lineRule="auto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AD2B7B">
        <w:trPr>
          <w:trHeight w:val="276"/>
        </w:trPr>
        <w:tc>
          <w:tcPr>
            <w:tcW w:w="1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B7B" w:rsidRDefault="001918A7" w:rsidP="00F62F7B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h-Crnde</w:t>
            </w:r>
            <w:proofErr w:type="spellEnd"/>
          </w:p>
        </w:tc>
        <w:tc>
          <w:tcPr>
            <w:tcW w:w="8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B7B" w:rsidRDefault="001918A7" w:rsidP="00F62F7B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'-CACCGGAAGGAGGAGATTCTGAAGATTCAAGAGATCTTCAGAATCTCCTCCTTCCTTTTTG-3'</w:t>
            </w:r>
          </w:p>
        </w:tc>
      </w:tr>
      <w:tr w:rsidR="00AD2B7B">
        <w:trPr>
          <w:trHeight w:val="276"/>
        </w:trPr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2B7B" w:rsidRDefault="001918A7" w:rsidP="00F62F7B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NC</w:t>
            </w:r>
          </w:p>
        </w:tc>
        <w:tc>
          <w:tcPr>
            <w:tcW w:w="8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2B7B" w:rsidRDefault="001918A7" w:rsidP="00F62F7B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'-CACCGTTCTCCGAACGTGTCACGTCAAGAGATTACGTGACACGTTCGGAGAATTTTTTG-3'</w:t>
            </w:r>
          </w:p>
        </w:tc>
      </w:tr>
    </w:tbl>
    <w:p w:rsidR="00AD2B7B" w:rsidRDefault="001918A7" w:rsidP="00F62F7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sh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-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shRNA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 short hairpin RNA; NC, negative control.</w:t>
      </w:r>
    </w:p>
    <w:p w:rsidR="00AD2B7B" w:rsidRDefault="00AD2B7B" w:rsidP="00F62F7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bookmarkStart w:id="0" w:name="_GoBack"/>
      <w:bookmarkEnd w:id="0"/>
    </w:p>
    <w:sectPr w:rsidR="00AD2B7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8A7" w:rsidRDefault="001918A7" w:rsidP="00F62F7B">
      <w:r>
        <w:separator/>
      </w:r>
    </w:p>
  </w:endnote>
  <w:endnote w:type="continuationSeparator" w:id="0">
    <w:p w:rsidR="001918A7" w:rsidRDefault="001918A7" w:rsidP="00F62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8A7" w:rsidRDefault="001918A7" w:rsidP="00F62F7B">
      <w:r>
        <w:separator/>
      </w:r>
    </w:p>
  </w:footnote>
  <w:footnote w:type="continuationSeparator" w:id="0">
    <w:p w:rsidR="001918A7" w:rsidRDefault="001918A7" w:rsidP="00F62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C701C2"/>
    <w:rsid w:val="001918A7"/>
    <w:rsid w:val="00A21C6F"/>
    <w:rsid w:val="00AD2B7B"/>
    <w:rsid w:val="00BA1B13"/>
    <w:rsid w:val="00C701C2"/>
    <w:rsid w:val="00EA5103"/>
    <w:rsid w:val="00F62F7B"/>
    <w:rsid w:val="06B0225B"/>
    <w:rsid w:val="0DC95AE7"/>
    <w:rsid w:val="16456404"/>
    <w:rsid w:val="323D6F9B"/>
    <w:rsid w:val="4155367E"/>
    <w:rsid w:val="45594040"/>
    <w:rsid w:val="470A124E"/>
    <w:rsid w:val="73F9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微软中国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</dc:creator>
  <cp:lastModifiedBy>微软用户</cp:lastModifiedBy>
  <cp:revision>2</cp:revision>
  <dcterms:created xsi:type="dcterms:W3CDTF">2023-01-31T07:39:00Z</dcterms:created>
  <dcterms:modified xsi:type="dcterms:W3CDTF">2023-01-3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9A1C4FB13EC142DFB81D9A611E9F4E08</vt:lpwstr>
  </property>
</Properties>
</file>